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958E" w14:textId="46673DBD" w:rsidR="00F168A6" w:rsidRDefault="0018238F" w:rsidP="009932F6">
      <w:pPr>
        <w:jc w:val="left"/>
        <w:rPr>
          <w:rFonts w:ascii="楷体" w:eastAsia="楷体" w:hAnsi="楷体"/>
          <w:b/>
          <w:bCs/>
          <w:noProof/>
          <w:sz w:val="24"/>
          <w:szCs w:val="28"/>
        </w:rPr>
      </w:pPr>
      <w:r>
        <w:rPr>
          <w:rFonts w:ascii="楷体" w:eastAsia="楷体" w:hAnsi="楷体"/>
          <w:b/>
          <w:bCs/>
          <w:noProof/>
          <w:sz w:val="32"/>
          <w:szCs w:val="36"/>
        </w:rPr>
        <w:t>Comparison of c</w:t>
      </w:r>
      <w:r>
        <w:rPr>
          <w:rFonts w:ascii="楷体" w:eastAsia="楷体" w:hAnsi="楷体" w:hint="eastAsia"/>
          <w:b/>
          <w:bCs/>
          <w:noProof/>
          <w:sz w:val="32"/>
          <w:szCs w:val="36"/>
        </w:rPr>
        <w:t>ropped</w:t>
      </w:r>
      <w:r>
        <w:rPr>
          <w:rFonts w:ascii="楷体" w:eastAsia="楷体" w:hAnsi="楷体"/>
          <w:b/>
          <w:bCs/>
          <w:noProof/>
          <w:sz w:val="32"/>
          <w:szCs w:val="36"/>
        </w:rPr>
        <w:t xml:space="preserve"> blots and original blots</w:t>
      </w:r>
    </w:p>
    <w:p w14:paraId="4C372315" w14:textId="77777777" w:rsidR="00677B1B" w:rsidRDefault="00677B1B" w:rsidP="00677B1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6E4828B" wp14:editId="3770F4ED">
            <wp:extent cx="5274310" cy="2145030"/>
            <wp:effectExtent l="0" t="0" r="2540" b="7620"/>
            <wp:docPr id="1100298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984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9A8FA" w14:textId="3D1A4E6A" w:rsidR="00677B1B" w:rsidRDefault="00677B1B" w:rsidP="00677B1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2D</w:t>
      </w: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</w:p>
    <w:p w14:paraId="478ECC0E" w14:textId="77777777" w:rsidR="00677B1B" w:rsidRPr="00677B1B" w:rsidRDefault="00677B1B" w:rsidP="009932F6">
      <w:pPr>
        <w:jc w:val="left"/>
        <w:rPr>
          <w:rFonts w:ascii="楷体" w:eastAsia="楷体" w:hAnsi="楷体"/>
          <w:b/>
          <w:bCs/>
          <w:noProof/>
          <w:sz w:val="24"/>
          <w:szCs w:val="28"/>
        </w:rPr>
      </w:pPr>
    </w:p>
    <w:p w14:paraId="4A3A0CEC" w14:textId="13FBD0D0" w:rsidR="00EB11C0" w:rsidRPr="009932F6" w:rsidRDefault="004414F8" w:rsidP="00F04757">
      <w:pPr>
        <w:jc w:val="center"/>
        <w:rPr>
          <w:rFonts w:ascii="黑体" w:eastAsia="黑体" w:hAnsi="黑体"/>
          <w:noProof/>
        </w:rPr>
      </w:pPr>
      <w:r>
        <w:rPr>
          <w:noProof/>
        </w:rPr>
        <w:drawing>
          <wp:inline distT="0" distB="0" distL="0" distR="0" wp14:anchorId="3E868990" wp14:editId="5C0FB6E6">
            <wp:extent cx="5274310" cy="2259965"/>
            <wp:effectExtent l="0" t="0" r="2540" b="6985"/>
            <wp:docPr id="338145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1458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8C40" w14:textId="63F041CA" w:rsidR="00EB11C0" w:rsidRDefault="00EB11C0" w:rsidP="00F04757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Figure 2 </w:t>
      </w:r>
      <w:r w:rsidR="00CD5857">
        <w:rPr>
          <w:rFonts w:ascii="Times New Roman" w:hAnsi="Times New Roman" w:cs="Times New Roman"/>
          <w:b/>
          <w:bCs/>
          <w:noProof/>
          <w:sz w:val="24"/>
          <w:szCs w:val="28"/>
        </w:rPr>
        <w:t>E</w:t>
      </w:r>
    </w:p>
    <w:p w14:paraId="7B1E91AC" w14:textId="5C8144EC" w:rsidR="00EB11C0" w:rsidRDefault="00EB11C0" w:rsidP="00F04757">
      <w:pPr>
        <w:jc w:val="center"/>
      </w:pPr>
    </w:p>
    <w:p w14:paraId="5B934F35" w14:textId="77777777" w:rsidR="00677B1B" w:rsidRDefault="00677B1B" w:rsidP="00677B1B">
      <w:r>
        <w:rPr>
          <w:noProof/>
        </w:rPr>
        <w:drawing>
          <wp:inline distT="0" distB="0" distL="0" distR="0" wp14:anchorId="257659F2" wp14:editId="486569B0">
            <wp:extent cx="5274310" cy="2169160"/>
            <wp:effectExtent l="0" t="0" r="2540" b="2540"/>
            <wp:docPr id="1371500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50083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29DA3" w14:textId="77777777" w:rsidR="00677B1B" w:rsidRDefault="00677B1B" w:rsidP="00677B1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bookmarkStart w:id="0" w:name="_Hlk136945489"/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3A</w:t>
      </w: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GSDMD-N and GAPDH</w:t>
      </w:r>
    </w:p>
    <w:bookmarkEnd w:id="0"/>
    <w:p w14:paraId="4C8EF692" w14:textId="77777777" w:rsidR="00E6157D" w:rsidRPr="00677B1B" w:rsidRDefault="00E6157D" w:rsidP="00F04757">
      <w:pPr>
        <w:jc w:val="center"/>
        <w:rPr>
          <w:noProof/>
        </w:rPr>
      </w:pPr>
    </w:p>
    <w:p w14:paraId="233D231C" w14:textId="39D5724E" w:rsidR="00775F56" w:rsidRDefault="004414F8" w:rsidP="00F04757">
      <w:pPr>
        <w:jc w:val="center"/>
      </w:pPr>
      <w:r>
        <w:rPr>
          <w:noProof/>
        </w:rPr>
        <w:drawing>
          <wp:inline distT="0" distB="0" distL="0" distR="0" wp14:anchorId="778CDCE4" wp14:editId="15495884">
            <wp:extent cx="5214347" cy="2248535"/>
            <wp:effectExtent l="0" t="0" r="5715" b="0"/>
            <wp:docPr id="1956320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320918" name=""/>
                    <pic:cNvPicPr/>
                  </pic:nvPicPr>
                  <pic:blipFill rotWithShape="1">
                    <a:blip r:embed="rId9"/>
                    <a:srcRect r="1137"/>
                    <a:stretch/>
                  </pic:blipFill>
                  <pic:spPr bwMode="auto">
                    <a:xfrm>
                      <a:off x="0" y="0"/>
                      <a:ext cx="5214347" cy="2248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29F93" w14:textId="3BA292B6" w:rsidR="000C09C2" w:rsidRDefault="000C09C2" w:rsidP="00F04757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3</w:t>
      </w: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CD5857">
        <w:rPr>
          <w:rFonts w:ascii="Times New Roman" w:hAnsi="Times New Roman" w:cs="Times New Roman"/>
          <w:b/>
          <w:bCs/>
          <w:noProof/>
          <w:sz w:val="24"/>
          <w:szCs w:val="28"/>
        </w:rPr>
        <w:t>B</w:t>
      </w:r>
    </w:p>
    <w:p w14:paraId="476EC8A3" w14:textId="77777777" w:rsidR="00F04757" w:rsidRDefault="00F04757" w:rsidP="00F04757">
      <w:pPr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3459F7CE" w14:textId="214471B3" w:rsidR="000C09C2" w:rsidRDefault="004414F8" w:rsidP="005D3BF4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9CAA675" wp14:editId="084190D1">
            <wp:extent cx="5274310" cy="2186305"/>
            <wp:effectExtent l="0" t="0" r="2540" b="4445"/>
            <wp:docPr id="1612630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63099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8FB54" w14:textId="46EE126D" w:rsidR="000C09C2" w:rsidRDefault="000C09C2" w:rsidP="005D3BF4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Figure </w:t>
      </w:r>
      <w:r w:rsidR="005D3BF4">
        <w:rPr>
          <w:rFonts w:ascii="Times New Roman" w:hAnsi="Times New Roman" w:cs="Times New Roman"/>
          <w:b/>
          <w:bCs/>
          <w:noProof/>
          <w:sz w:val="24"/>
          <w:szCs w:val="28"/>
        </w:rPr>
        <w:t>4</w:t>
      </w: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D85389">
        <w:rPr>
          <w:rFonts w:ascii="Times New Roman" w:hAnsi="Times New Roman" w:cs="Times New Roman"/>
          <w:b/>
          <w:bCs/>
          <w:noProof/>
          <w:sz w:val="24"/>
          <w:szCs w:val="28"/>
        </w:rPr>
        <w:t>E</w:t>
      </w:r>
    </w:p>
    <w:p w14:paraId="4404856D" w14:textId="77777777" w:rsidR="004414F8" w:rsidRDefault="004414F8" w:rsidP="00F04757">
      <w:pPr>
        <w:jc w:val="center"/>
        <w:rPr>
          <w:noProof/>
        </w:rPr>
      </w:pPr>
    </w:p>
    <w:p w14:paraId="43D67CE5" w14:textId="77777777" w:rsidR="00677B1B" w:rsidRDefault="00677B1B" w:rsidP="00677B1B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noProof/>
        </w:rPr>
        <w:drawing>
          <wp:inline distT="0" distB="0" distL="0" distR="0" wp14:anchorId="1EA54723" wp14:editId="45A6D77E">
            <wp:extent cx="5274310" cy="2084070"/>
            <wp:effectExtent l="0" t="0" r="2540" b="0"/>
            <wp:docPr id="70282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8266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24532" w14:textId="77777777" w:rsidR="00677B1B" w:rsidRDefault="00677B1B" w:rsidP="00677B1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5A</w:t>
      </w: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GSDMD-N and GAPDH</w:t>
      </w:r>
    </w:p>
    <w:p w14:paraId="62DC9895" w14:textId="77777777" w:rsidR="00677B1B" w:rsidRPr="00677B1B" w:rsidRDefault="00677B1B" w:rsidP="00F04757">
      <w:pPr>
        <w:jc w:val="center"/>
        <w:rPr>
          <w:noProof/>
        </w:rPr>
      </w:pPr>
    </w:p>
    <w:p w14:paraId="43F8AD2F" w14:textId="77B3B3C5" w:rsidR="005D3BF4" w:rsidRDefault="004414F8" w:rsidP="00F04757">
      <w:pPr>
        <w:jc w:val="center"/>
      </w:pPr>
      <w:r>
        <w:rPr>
          <w:noProof/>
        </w:rPr>
        <w:drawing>
          <wp:inline distT="0" distB="0" distL="0" distR="0" wp14:anchorId="0710C31B" wp14:editId="40AE3F00">
            <wp:extent cx="5206297" cy="2282190"/>
            <wp:effectExtent l="0" t="0" r="0" b="3810"/>
            <wp:docPr id="40436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36727" name=""/>
                    <pic:cNvPicPr/>
                  </pic:nvPicPr>
                  <pic:blipFill rotWithShape="1">
                    <a:blip r:embed="rId12"/>
                    <a:srcRect l="1289"/>
                    <a:stretch/>
                  </pic:blipFill>
                  <pic:spPr bwMode="auto">
                    <a:xfrm>
                      <a:off x="0" y="0"/>
                      <a:ext cx="5206297" cy="2282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EE6D1" w14:textId="62402277" w:rsidR="006E0666" w:rsidRPr="006E0666" w:rsidRDefault="005D3BF4" w:rsidP="00677B1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EB11C0">
        <w:rPr>
          <w:rFonts w:ascii="Times New Roman" w:hAnsi="Times New Roman" w:cs="Times New Roman"/>
          <w:b/>
          <w:bCs/>
          <w:noProof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5</w:t>
      </w:r>
      <w:r w:rsidR="00D85389">
        <w:rPr>
          <w:rFonts w:ascii="Times New Roman" w:hAnsi="Times New Roman" w:cs="Times New Roman"/>
          <w:b/>
          <w:bCs/>
          <w:noProof/>
          <w:sz w:val="24"/>
          <w:szCs w:val="28"/>
        </w:rPr>
        <w:t>B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</w:p>
    <w:sectPr w:rsidR="006E0666" w:rsidRPr="006E0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24EF0" w14:textId="77777777" w:rsidR="004B2059" w:rsidRDefault="004B2059" w:rsidP="007D6BC1">
      <w:r>
        <w:separator/>
      </w:r>
    </w:p>
  </w:endnote>
  <w:endnote w:type="continuationSeparator" w:id="0">
    <w:p w14:paraId="7A8F19B6" w14:textId="77777777" w:rsidR="004B2059" w:rsidRDefault="004B2059" w:rsidP="007D6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81D8C" w14:textId="77777777" w:rsidR="004B2059" w:rsidRDefault="004B2059" w:rsidP="007D6BC1">
      <w:r>
        <w:separator/>
      </w:r>
    </w:p>
  </w:footnote>
  <w:footnote w:type="continuationSeparator" w:id="0">
    <w:p w14:paraId="1629E7F5" w14:textId="77777777" w:rsidR="004B2059" w:rsidRDefault="004B2059" w:rsidP="007D6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56"/>
    <w:rsid w:val="000C09C2"/>
    <w:rsid w:val="0018238F"/>
    <w:rsid w:val="001D24EE"/>
    <w:rsid w:val="00386A2E"/>
    <w:rsid w:val="00394228"/>
    <w:rsid w:val="004414F8"/>
    <w:rsid w:val="00482CEC"/>
    <w:rsid w:val="004B2059"/>
    <w:rsid w:val="005D3BF4"/>
    <w:rsid w:val="005F3F31"/>
    <w:rsid w:val="00636625"/>
    <w:rsid w:val="00677B1B"/>
    <w:rsid w:val="006A6FB7"/>
    <w:rsid w:val="006E0666"/>
    <w:rsid w:val="007624D5"/>
    <w:rsid w:val="00766631"/>
    <w:rsid w:val="00775F56"/>
    <w:rsid w:val="007D6BC1"/>
    <w:rsid w:val="00861AD0"/>
    <w:rsid w:val="00893E01"/>
    <w:rsid w:val="009932F6"/>
    <w:rsid w:val="00A26EA8"/>
    <w:rsid w:val="00A2741B"/>
    <w:rsid w:val="00A86ADC"/>
    <w:rsid w:val="00AB65F3"/>
    <w:rsid w:val="00AF1EAD"/>
    <w:rsid w:val="00AF74FE"/>
    <w:rsid w:val="00B05529"/>
    <w:rsid w:val="00B62491"/>
    <w:rsid w:val="00BD25BB"/>
    <w:rsid w:val="00BE0D75"/>
    <w:rsid w:val="00CD06B8"/>
    <w:rsid w:val="00CD5857"/>
    <w:rsid w:val="00D85389"/>
    <w:rsid w:val="00E07158"/>
    <w:rsid w:val="00E6157D"/>
    <w:rsid w:val="00E651FF"/>
    <w:rsid w:val="00EB11C0"/>
    <w:rsid w:val="00F04757"/>
    <w:rsid w:val="00F168A6"/>
    <w:rsid w:val="00F6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2D62A0"/>
  <w14:defaultImageDpi w14:val="32767"/>
  <w15:chartTrackingRefBased/>
  <w15:docId w15:val="{2F06C659-AFEE-4C27-A046-F511277F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 </cp:lastModifiedBy>
  <cp:revision>9</cp:revision>
  <dcterms:created xsi:type="dcterms:W3CDTF">2023-06-06T03:11:00Z</dcterms:created>
  <dcterms:modified xsi:type="dcterms:W3CDTF">2023-06-06T05:15:00Z</dcterms:modified>
</cp:coreProperties>
</file>